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B992C" w14:textId="77777777" w:rsidR="00E20C76" w:rsidRPr="003E58A0" w:rsidRDefault="00E20C76" w:rsidP="00E20C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3FE0D6" w14:textId="77777777" w:rsidR="00E20C76" w:rsidRDefault="00E20C76" w:rsidP="00E20C7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1CF8FB" wp14:editId="20885EEC">
            <wp:extent cx="2584450" cy="1780198"/>
            <wp:effectExtent l="0" t="0" r="0" b="0"/>
            <wp:docPr id="32" name="Picture 3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5959" cy="1781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13FE5" w14:textId="77777777" w:rsidR="00E20C76" w:rsidRDefault="00E20C76" w:rsidP="00E20C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E58A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E58A0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3E58A0">
        <w:rPr>
          <w:rFonts w:ascii="Times New Roman" w:hAnsi="Times New Roman" w:cs="Times New Roman"/>
          <w:sz w:val="24"/>
          <w:szCs w:val="24"/>
        </w:rPr>
        <w:t xml:space="preserve">. Body fat change from baseline to follow-up. No changes in any of the groups were found from baseline to 1-year follow-up. </w:t>
      </w:r>
      <w:proofErr w:type="spellStart"/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SBPr</w:t>
      </w:r>
      <w:proofErr w:type="spellEnd"/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ubacute back pain recovered; </w:t>
      </w:r>
      <w:proofErr w:type="spellStart"/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SBPp</w:t>
      </w:r>
      <w:proofErr w:type="spellEnd"/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, subacute back pain persistent; HC, Healthy Control.</w:t>
      </w:r>
    </w:p>
    <w:p w14:paraId="35961AE1" w14:textId="77777777" w:rsidR="00E20C76" w:rsidRDefault="00E20C76">
      <w:bookmarkStart w:id="0" w:name="_GoBack"/>
      <w:bookmarkEnd w:id="0"/>
    </w:p>
    <w:sectPr w:rsidR="00E20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C76"/>
    <w:rsid w:val="005322A6"/>
    <w:rsid w:val="00E2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A4C4C"/>
  <w15:chartTrackingRefBased/>
  <w15:docId w15:val="{71EB9AA1-79E4-42B2-85BF-6867EA7B8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20C76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4T01:10:00Z</dcterms:created>
  <dcterms:modified xsi:type="dcterms:W3CDTF">2022-02-04T01:10:00Z</dcterms:modified>
</cp:coreProperties>
</file>